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45132" w14:textId="77777777" w:rsidR="00683552" w:rsidRPr="00C219CD" w:rsidRDefault="00683552" w:rsidP="006835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1</w:t>
      </w:r>
      <w:r w:rsidRPr="00C219CD">
        <w:rPr>
          <w:rFonts w:ascii="Times New Roman" w:hAnsi="Times New Roman" w:cs="Times New Roman"/>
          <w:sz w:val="24"/>
          <w:szCs w:val="24"/>
        </w:rPr>
        <w:t xml:space="preserve">. Adjusted odds ratio for development of </w:t>
      </w:r>
      <w:r>
        <w:rPr>
          <w:rFonts w:ascii="Times New Roman" w:hAnsi="Times New Roman" w:cs="Times New Roman"/>
          <w:sz w:val="24"/>
          <w:szCs w:val="24"/>
        </w:rPr>
        <w:t>depression</w:t>
      </w:r>
      <w:r w:rsidRPr="00C219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required anti-depressant treatment, </w:t>
      </w:r>
      <w:r w:rsidRPr="00C219CD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>religiosity from longitudinal analyses</w:t>
      </w:r>
    </w:p>
    <w:p w14:paraId="772BC05B" w14:textId="77777777" w:rsidR="00683552" w:rsidRDefault="00683552" w:rsidP="00683552"/>
    <w:tbl>
      <w:tblPr>
        <w:tblW w:w="104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1984"/>
        <w:gridCol w:w="1985"/>
      </w:tblGrid>
      <w:tr w:rsidR="00683552" w:rsidRPr="005E356C" w14:paraId="24FF62A4" w14:textId="77777777" w:rsidTr="00215910">
        <w:trPr>
          <w:trHeight w:val="36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F510D" w14:textId="77777777" w:rsidR="00683552" w:rsidRPr="005E356C" w:rsidRDefault="00683552" w:rsidP="00A268C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55271" w14:textId="77777777" w:rsidR="00683552" w:rsidRDefault="00683552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justed odds ratio</w:t>
            </w:r>
          </w:p>
          <w:p w14:paraId="7B48700B" w14:textId="77777777" w:rsidR="00683552" w:rsidRDefault="00683552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 confidence interval)</w:t>
            </w:r>
          </w:p>
        </w:tc>
      </w:tr>
      <w:tr w:rsidR="00683552" w:rsidRPr="005E356C" w14:paraId="5C77C0D6" w14:textId="77777777" w:rsidTr="00215910">
        <w:trPr>
          <w:trHeight w:val="36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7F5BB" w14:textId="77777777" w:rsidR="00683552" w:rsidRPr="005E356C" w:rsidRDefault="00683552" w:rsidP="00A268C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2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B0411" w14:textId="77777777" w:rsidR="00683552" w:rsidRPr="005E356C" w:rsidRDefault="00683552" w:rsidP="00A268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Religiosity</w:t>
            </w:r>
          </w:p>
        </w:tc>
      </w:tr>
      <w:tr w:rsidR="00215910" w:rsidRPr="005E356C" w14:paraId="6F1518D4" w14:textId="77777777" w:rsidTr="00215910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92DC893" w14:textId="77777777" w:rsidR="00215910" w:rsidRPr="005E356C" w:rsidRDefault="00215910" w:rsidP="002159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4B2C0" w14:textId="39100237" w:rsidR="00215910" w:rsidRPr="00271C97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126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599F" w14:textId="7E5C7650" w:rsidR="00215910" w:rsidRPr="00271C97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1BED" w14:textId="2E4E2BE2" w:rsidR="00215910" w:rsidRPr="00271C97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left w:val="nil"/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73533E8" w14:textId="0BCF02A3" w:rsidR="00215910" w:rsidRPr="00271C97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15910" w:rsidRPr="005E356C" w14:paraId="64214D8C" w14:textId="77777777" w:rsidTr="00215910">
        <w:trPr>
          <w:trHeight w:val="164"/>
        </w:trPr>
        <w:tc>
          <w:tcPr>
            <w:tcW w:w="226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7D25" w14:textId="2418D664" w:rsidR="00215910" w:rsidRPr="005E356C" w:rsidRDefault="00215910" w:rsidP="002159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t religious at all</w:t>
            </w:r>
          </w:p>
        </w:tc>
        <w:tc>
          <w:tcPr>
            <w:tcW w:w="2127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BF4B" w14:textId="77777777" w:rsidR="00215910" w:rsidRPr="00C219CD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68BB1" w14:textId="48C87A65" w:rsidR="00215910" w:rsidRPr="00271C97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E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84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9F147" w14:textId="4E0C4218" w:rsidR="00215910" w:rsidRPr="00C219CD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1DE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85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9DA86" w14:textId="47505E8C" w:rsidR="00215910" w:rsidRPr="00F63359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81DE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215910" w:rsidRPr="005E356C" w14:paraId="38E9C236" w14:textId="77777777" w:rsidTr="00215910">
        <w:trPr>
          <w:trHeight w:val="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F243" w14:textId="1048C4A7" w:rsidR="00215910" w:rsidRPr="005E356C" w:rsidRDefault="00215910" w:rsidP="002159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lightly religio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DE97" w14:textId="6F7C328B" w:rsidR="00215910" w:rsidRPr="00C219CD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1035" w14:textId="77777777" w:rsidR="00215910" w:rsidRPr="00271C97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271C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BACA" w14:textId="36B997CA" w:rsidR="00215910" w:rsidRPr="00C219CD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271C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A2D7" w14:textId="17A3F346" w:rsidR="00215910" w:rsidRPr="00F63359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271C9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- 1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15910" w:rsidRPr="005E356C" w14:paraId="6AF39CEB" w14:textId="77777777" w:rsidTr="00215910">
        <w:trPr>
          <w:trHeight w:val="6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5C9E" w14:textId="465A3E67" w:rsidR="00215910" w:rsidRPr="005E356C" w:rsidRDefault="00215910" w:rsidP="002159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rately</w:t>
            </w: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ligiou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A12C9" w14:textId="05C06074" w:rsidR="00215910" w:rsidRPr="00C219CD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30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07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57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7F6662" w14:textId="04984D8B" w:rsidR="00215910" w:rsidRPr="00271C97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38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14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67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87B4BC" w14:textId="77777777" w:rsidR="00215910" w:rsidRPr="00C219CD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39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15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68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2D8929" w14:textId="3323A45F" w:rsidR="00215910" w:rsidRPr="00F63359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39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14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–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.68</w:t>
            </w:r>
            <w:r w:rsidRPr="00C219C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15910" w:rsidRPr="005E356C" w14:paraId="21591599" w14:textId="77777777" w:rsidTr="00215910">
        <w:trPr>
          <w:trHeight w:val="131"/>
        </w:trPr>
        <w:tc>
          <w:tcPr>
            <w:tcW w:w="2268" w:type="dxa"/>
            <w:tcBorders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7D7F6" w14:textId="4DB16D9A" w:rsidR="00215910" w:rsidRPr="005E356C" w:rsidRDefault="00215910" w:rsidP="002159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AF2A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xtremely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ligious</w:t>
            </w:r>
          </w:p>
        </w:tc>
        <w:tc>
          <w:tcPr>
            <w:tcW w:w="2127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984C41E" w14:textId="435887D6" w:rsidR="00215910" w:rsidRPr="00C219CD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63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  <w:r w:rsidRPr="00F63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95 – 1.60)</w:t>
            </w:r>
          </w:p>
        </w:tc>
        <w:tc>
          <w:tcPr>
            <w:tcW w:w="2126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564A53D" w14:textId="1048844A" w:rsidR="00215910" w:rsidRPr="00271C97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  <w:r w:rsidRPr="00F63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98 – 1.66)</w:t>
            </w:r>
          </w:p>
        </w:tc>
        <w:tc>
          <w:tcPr>
            <w:tcW w:w="1984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123F60C" w14:textId="48B89F28" w:rsidR="00215910" w:rsidRPr="00C219CD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63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  <w:r w:rsidRPr="00F63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99 – 1.67)</w:t>
            </w:r>
          </w:p>
        </w:tc>
        <w:tc>
          <w:tcPr>
            <w:tcW w:w="1985" w:type="dxa"/>
            <w:tcBorders>
              <w:left w:val="nil"/>
              <w:bottom w:val="thickThinSmallGap" w:sz="24" w:space="0" w:color="auto"/>
            </w:tcBorders>
            <w:shd w:val="clear" w:color="auto" w:fill="auto"/>
            <w:vAlign w:val="center"/>
            <w:hideMark/>
          </w:tcPr>
          <w:p w14:paraId="2BA2D884" w14:textId="5DA38292" w:rsidR="00215910" w:rsidRPr="00F63359" w:rsidRDefault="00215910" w:rsidP="002159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  <w:r w:rsidRPr="00F633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99 – 1.66)</w:t>
            </w:r>
          </w:p>
        </w:tc>
      </w:tr>
    </w:tbl>
    <w:p w14:paraId="719E59A8" w14:textId="77777777" w:rsidR="00683552" w:rsidRPr="00C219CD" w:rsidRDefault="00683552" w:rsidP="00683552">
      <w:pPr>
        <w:rPr>
          <w:rFonts w:ascii="Times New Roman" w:hAnsi="Times New Roman" w:cs="Times New Roman"/>
          <w:sz w:val="24"/>
          <w:szCs w:val="24"/>
        </w:rPr>
      </w:pPr>
      <w:r w:rsidRPr="00C219CD">
        <w:rPr>
          <w:rFonts w:ascii="Times New Roman" w:hAnsi="Times New Roman" w:cs="Times New Roman"/>
          <w:sz w:val="24"/>
          <w:szCs w:val="24"/>
        </w:rPr>
        <w:t>Model 1 was adjusted for time variable, a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19C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ex.</w:t>
      </w:r>
      <w:r w:rsidRPr="00C219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 xml:space="preserve">odel 2 wad adjusted for </w:t>
      </w:r>
      <w:r>
        <w:rPr>
          <w:rFonts w:ascii="Times New Roman" w:hAnsi="Times New Roman" w:cs="Times New Roman"/>
          <w:sz w:val="24"/>
          <w:szCs w:val="24"/>
        </w:rPr>
        <w:t>health habits</w:t>
      </w:r>
      <w:r w:rsidRPr="00C219CD">
        <w:rPr>
          <w:rFonts w:ascii="Times New Roman" w:hAnsi="Times New Roman" w:cs="Times New Roman"/>
          <w:sz w:val="24"/>
          <w:szCs w:val="24"/>
        </w:rPr>
        <w:t xml:space="preserve"> (smoking, alcohol consumption and exercise) and body mass index in additi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19CD">
        <w:rPr>
          <w:rFonts w:ascii="Times New Roman" w:hAnsi="Times New Roman" w:cs="Times New Roman"/>
          <w:sz w:val="24"/>
          <w:szCs w:val="24"/>
        </w:rPr>
        <w:t xml:space="preserve">covariates i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>odel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19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 xml:space="preserve">odel 3 </w:t>
      </w:r>
      <w:r>
        <w:rPr>
          <w:rFonts w:ascii="Times New Roman" w:hAnsi="Times New Roman" w:cs="Times New Roman"/>
          <w:sz w:val="24"/>
          <w:szCs w:val="24"/>
        </w:rPr>
        <w:t xml:space="preserve">was adjusted for marital status </w:t>
      </w:r>
      <w:r w:rsidRPr="00C219CD">
        <w:rPr>
          <w:rFonts w:ascii="Times New Roman" w:hAnsi="Times New Roman" w:cs="Times New Roman"/>
          <w:sz w:val="24"/>
          <w:szCs w:val="24"/>
        </w:rPr>
        <w:t xml:space="preserve">in additi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19CD">
        <w:rPr>
          <w:rFonts w:ascii="Times New Roman" w:hAnsi="Times New Roman" w:cs="Times New Roman"/>
          <w:sz w:val="24"/>
          <w:szCs w:val="24"/>
        </w:rPr>
        <w:t xml:space="preserve">covariates i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>odel 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19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 xml:space="preserve">odel 4 was adjusted for </w:t>
      </w:r>
      <w:r>
        <w:rPr>
          <w:rFonts w:ascii="Times New Roman" w:hAnsi="Times New Roman" w:cs="Times New Roman"/>
          <w:sz w:val="24"/>
          <w:szCs w:val="24"/>
        </w:rPr>
        <w:t>medical history</w:t>
      </w:r>
      <w:r w:rsidRPr="00C219C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current </w:t>
      </w:r>
      <w:r w:rsidRPr="00C219CD">
        <w:rPr>
          <w:rFonts w:ascii="Times New Roman" w:hAnsi="Times New Roman" w:cs="Times New Roman"/>
          <w:sz w:val="24"/>
          <w:szCs w:val="24"/>
        </w:rPr>
        <w:t>hypertension, diabet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19CD">
        <w:rPr>
          <w:rFonts w:ascii="Times New Roman" w:hAnsi="Times New Roman" w:cs="Times New Roman"/>
          <w:sz w:val="24"/>
          <w:szCs w:val="24"/>
        </w:rPr>
        <w:t xml:space="preserve"> dyslipidemia</w:t>
      </w:r>
      <w:r>
        <w:rPr>
          <w:rFonts w:ascii="Times New Roman" w:hAnsi="Times New Roman" w:cs="Times New Roman"/>
          <w:sz w:val="24"/>
          <w:szCs w:val="24"/>
        </w:rPr>
        <w:t>, and any cancer, and any past cancer</w:t>
      </w:r>
      <w:r w:rsidRPr="00C219C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C219CD">
        <w:rPr>
          <w:rFonts w:ascii="Times New Roman" w:hAnsi="Times New Roman" w:cs="Times New Roman"/>
          <w:sz w:val="24"/>
          <w:szCs w:val="24"/>
        </w:rPr>
        <w:t xml:space="preserve">additi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19CD">
        <w:rPr>
          <w:rFonts w:ascii="Times New Roman" w:hAnsi="Times New Roman" w:cs="Times New Roman"/>
          <w:sz w:val="24"/>
          <w:szCs w:val="24"/>
        </w:rPr>
        <w:t xml:space="preserve">covariates i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C219CD">
        <w:rPr>
          <w:rFonts w:ascii="Times New Roman" w:hAnsi="Times New Roman" w:cs="Times New Roman"/>
          <w:sz w:val="24"/>
          <w:szCs w:val="24"/>
        </w:rPr>
        <w:t>odel 3.</w:t>
      </w:r>
    </w:p>
    <w:p w14:paraId="62E28262" w14:textId="77777777" w:rsidR="00683552" w:rsidRPr="00411848" w:rsidRDefault="00683552" w:rsidP="00683552">
      <w:r w:rsidRPr="00411848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11848">
        <w:rPr>
          <w:rFonts w:ascii="Times New Roman" w:hAnsi="Times New Roman" w:cs="Times New Roman"/>
          <w:sz w:val="24"/>
          <w:szCs w:val="24"/>
        </w:rPr>
        <w:t xml:space="preserve"> in bold </w:t>
      </w:r>
      <w:r>
        <w:rPr>
          <w:rFonts w:ascii="Times New Roman" w:hAnsi="Times New Roman" w:cs="Times New Roman"/>
          <w:sz w:val="24"/>
          <w:szCs w:val="24"/>
        </w:rPr>
        <w:t>indicate</w:t>
      </w:r>
      <w:r w:rsidRPr="00411848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 &lt;</w:t>
      </w:r>
      <w:r w:rsidRPr="00411848">
        <w:rPr>
          <w:rFonts w:ascii="Times New Roman" w:hAnsi="Times New Roman" w:cs="Times New Roman"/>
          <w:sz w:val="24"/>
          <w:szCs w:val="24"/>
        </w:rPr>
        <w:t>0.05.</w:t>
      </w:r>
    </w:p>
    <w:p w14:paraId="7002813E" w14:textId="77777777" w:rsidR="007B33CE" w:rsidRPr="00683552" w:rsidRDefault="00B80F5C"/>
    <w:sectPr w:rsidR="007B33CE" w:rsidRPr="00683552" w:rsidSect="005E356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668F00" w14:textId="77777777" w:rsidR="00B80F5C" w:rsidRDefault="00B80F5C" w:rsidP="00683552">
      <w:r>
        <w:separator/>
      </w:r>
    </w:p>
  </w:endnote>
  <w:endnote w:type="continuationSeparator" w:id="0">
    <w:p w14:paraId="71E2AB69" w14:textId="77777777" w:rsidR="00B80F5C" w:rsidRDefault="00B80F5C" w:rsidP="00683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87FBED" w14:textId="77777777" w:rsidR="00B80F5C" w:rsidRDefault="00B80F5C" w:rsidP="00683552">
      <w:r>
        <w:separator/>
      </w:r>
    </w:p>
  </w:footnote>
  <w:footnote w:type="continuationSeparator" w:id="0">
    <w:p w14:paraId="30555A50" w14:textId="77777777" w:rsidR="00B80F5C" w:rsidRDefault="00B80F5C" w:rsidP="00683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A3A"/>
    <w:rsid w:val="00215910"/>
    <w:rsid w:val="00244A3A"/>
    <w:rsid w:val="003C7A15"/>
    <w:rsid w:val="00523113"/>
    <w:rsid w:val="00683552"/>
    <w:rsid w:val="00A003DE"/>
    <w:rsid w:val="00A4432D"/>
    <w:rsid w:val="00A977FE"/>
    <w:rsid w:val="00B80F5C"/>
    <w:rsid w:val="00C36596"/>
    <w:rsid w:val="00CE1708"/>
    <w:rsid w:val="00D97C9B"/>
    <w:rsid w:val="00E7157E"/>
    <w:rsid w:val="00F7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D74FFB"/>
  <w15:chartTrackingRefBased/>
  <w15:docId w15:val="{8D956418-B9B8-4683-A0D9-2A5B43395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5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5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3552"/>
  </w:style>
  <w:style w:type="paragraph" w:styleId="a5">
    <w:name w:val="footer"/>
    <w:basedOn w:val="a"/>
    <w:link w:val="a6"/>
    <w:uiPriority w:val="99"/>
    <w:unhideWhenUsed/>
    <w:rsid w:val="00683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3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i Kobayashi</dc:creator>
  <cp:keywords/>
  <dc:description/>
  <cp:lastModifiedBy>Kobayashi Daiki</cp:lastModifiedBy>
  <cp:revision>3</cp:revision>
  <dcterms:created xsi:type="dcterms:W3CDTF">2019-09-24T12:54:00Z</dcterms:created>
  <dcterms:modified xsi:type="dcterms:W3CDTF">2020-05-23T07:50:00Z</dcterms:modified>
</cp:coreProperties>
</file>